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 xml:space="preserve">Dataset S1. Recovered sequences of randomized loops from the unsorted and enriched EETI loop-substituted libraries. 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541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250"/>
        <w:gridCol w:w="2250"/>
      </w:tblGrid>
      <w:tr>
        <w:trPr/>
        <w:tc>
          <w:tcPr>
            <w:tcW w:w="9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ibrary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nsorted Sequences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nriched Sequences</w:t>
            </w:r>
          </w:p>
        </w:tc>
      </w:tr>
      <w:tr>
        <w:trPr/>
        <w:tc>
          <w:tcPr>
            <w:tcW w:w="9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L2-7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GFRGFGQ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PGGSGV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WCVGLPA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RVS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GRRWGF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VTLGMP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cs="Courier" w:ascii="Courier" w:hAnsi="Courier"/>
                <w:sz w:val="16"/>
              </w:rPr>
              <w:t>IVGAALY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GTGSQS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WGSRR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PGSM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AGLWYW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AGWDND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RLLEL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PGKL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PDLSS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GSGKS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LQKLWF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PGGF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GMAAG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SRNR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CAASL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GDRW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MRILL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ARKDA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ELCLW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PGVKGQ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PYCGAW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PNNGS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DVMAC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VTWGT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KTWAA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WPPGGGL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WAPPVT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RAGQ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YRPMFF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GGSRSE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MLDLL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HSAGR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RRVVS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WGVS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DSYLQD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LGSSGQ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TLTVL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LLGQ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GFVIV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LRTGR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CSRSE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PAEGF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ARVCG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FNGVGR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GMRLWA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PHLGM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WLNSV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SVASGE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PVAVS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PPPSSE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ILLFH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PGFA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MNAWGF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PGLS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AVSYLI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RFCGS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LRCQEW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PGRLD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FFTSG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GSGR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QLAES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FRGFGQ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CLGGP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GVGALP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LDRSWW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PGGRND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YAQGK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PGQEAA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GYLAE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SGPGS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WAAWVS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PGDMK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LGVMS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AKYGE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KGMSW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YGVP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GGSVG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GGDVEE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KAQLW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VGLA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RPETA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PGKRGR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VLVPV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IGAGL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PGLSW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DKVG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ALTWQ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PGAP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FTVCV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SSVM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TGHLL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LLNGS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VIMWP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VWGNS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WFLRDI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MALGM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YMRIP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AAQSQ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PGRENE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GRARQ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RADLPP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PMLR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ISGAR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VHG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PGVEV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PGIG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PGLVNT</w:t>
            </w:r>
          </w:p>
        </w:tc>
      </w:tr>
      <w:tr>
        <w:trPr/>
        <w:tc>
          <w:tcPr>
            <w:tcW w:w="9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L2-9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LWRWLGDL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SFAESHAA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KCNRIVL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TLEGLRLP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LYERGVLC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SSLGSGC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LVRSLFL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PGLHSNS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ACAGLCLC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ASSLLY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PLLLPWE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KAGPTHLK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WLGFPVWTK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LAFGESW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FLSRVINY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YDRWDRGS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WLDLCLFLE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TVRGG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FVVRSSGM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TLPGASRS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CLLAAVWY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PGMPIGF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LFLNRGK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KGLDSRS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VSCAMWDC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PHSGGV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YVKLLLLW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PGGQGGSA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GGVRLRC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SKDHSP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ELFLCFL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MSPLLNQ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SLFGNAL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PGIGSGKQ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FLFGLLS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YGDGLGHS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FLLVFHA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VWGVPSL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LYWSRWGF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SGSSAW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VFREILL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IMGILVRR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WIWSVLRF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SSASEESE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LFMHRALF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TGDPVS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LLPVFLV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VRGGVLSP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VSFYVAW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MKGGAL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ASWHGPI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FGSKGAE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VLLASFE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RRGPGGN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GRFVFV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RGAGPSGQ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RPWMDEVA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RWNGSVYS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VWRAKVC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PELLGARP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VLVRGSSW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AMAGGRLP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FALRLWWA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SLRGVKTP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FLVEKWT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LRGKFVRP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LCSWGGKC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SSGSGEM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VFCFLVL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SVGAVGSQ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LCEWSLNY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EPGSGLAA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INLAMVC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GAYGTLGV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WWLVRLL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VVQGRRVA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VWLLISV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PNAASSVV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WSGWSSLF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YSRGKGR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SGLLGSCK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WVQGAFVS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WLWWRSGV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GDLGSSY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YAEVYWP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VSESGDS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WHSCLYGLF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VGDVSGNA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LLGYLGG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WSGNGES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AGLLDVFY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VGVGRLH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ISGWLLE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PGGVRSP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FHLSRFM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AGGHHRG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LVMSRVV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PWKSTSSN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NAIFVWSE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LVGGLWMD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SRASVRQ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FGNNASS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PKLNLPYQ</w:t>
            </w:r>
          </w:p>
        </w:tc>
      </w:tr>
      <w:tr>
        <w:trPr/>
        <w:tc>
          <w:tcPr>
            <w:tcW w:w="9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L3-6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TKSKH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FDS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TANV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TRSHM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RHSS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TKDG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PKLD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LRLHM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QQYYE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SYS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TAPD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HNVG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HLIT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NTSH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HSRR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RLT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PPPNY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TSGH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NAIY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RTMI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PHSP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TQYH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SDDN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TVTN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RPN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LPDGM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MLHE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KRDN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PHPG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TRFNL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PTAIC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KPE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SRSA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QMTK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THTH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LSHGV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NQNE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AQDGR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TRNQ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SESML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IKVPE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RSSL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RATT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DRSNL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QPLY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SDVGI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PTTP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LNTW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ALAN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LASS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SHKS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VRNKV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TGVA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YSS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FATG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KRTR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TYPR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KLSGH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QYEN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IWSRH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DPSN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QDDA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MFTH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QLNNN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WKNA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YRTSL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KDTTA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RKN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LKQT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TKFRM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NLEG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PRSR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KRRGE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TSAGA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VKNQW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QRYKI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DEAT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VLSK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MCPW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KASF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SKFA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TPN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VQSP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RVV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TYTS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KRAMK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AEKT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RRF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TASS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RTSSR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VVNT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AKSR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NRLP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NPA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QNTT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QLSRI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LPQY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NDYTC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NEDI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LVN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RDTS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TNTH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STRSM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ANH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PLRN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TIAQL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TRS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TDMN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SAVL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SAMN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SFSQ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PQD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GSP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QDSN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RTEY</w:t>
            </w:r>
          </w:p>
        </w:tc>
      </w:tr>
      <w:tr>
        <w:trPr/>
        <w:tc>
          <w:tcPr>
            <w:tcW w:w="9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L3-7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TPENLL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RGQRSL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TKRPM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TGVTR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TGYLS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RSLP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PRNHTI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RGKHR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NNPTP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TYCSP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YDGPS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LSIT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PPVVLW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SPNAG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LASRR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YPDRP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TYTHLC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TLTGYC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NAQNT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TRVGIC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KVHSK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GLAGG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PRLTF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ATFCTQ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QHFLAD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SYPY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PLASH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PASSTC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RTHLD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SGMG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DNIVA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LSSNWC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TRSAS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GLPLGV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STLPCD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HSRH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NPPMR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LRTRAC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TPPMP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STPH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QAAYG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PNAH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SPYSA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EKAP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LVPLAD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EAVCQ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KRSCG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FPFCR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HALLP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RGTT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CHTPR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KPPDG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YKAPH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TASSTC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HTPWHF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RSYCAQ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PPLRP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HPPA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LQSATW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GGLLA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VYTLTW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GTTP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PPLVN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NYCAP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TSIIP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RSRYK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NTRMRI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PPANP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FRHFNPA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RESGFC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RFQSTC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PVHRLC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MLRNA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LGPMRV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NASHK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VGNPS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SSPQIF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NASPH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PAVPGF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ENTGG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QHRSST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RNHG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PYGHG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GRHQ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RELPP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DNYCRG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PGALPY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KSTDIC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PFRSCY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PTEGHC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KPILG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QHLCAP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TPAST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GGYRK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LAHNSY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VGRKS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PEARTF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KQGIGL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GTSLPA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NREP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PFVRS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HSTP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SGSLRE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LNNT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LRLI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TYIY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PGPT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SLQGGF</w:t>
            </w:r>
          </w:p>
        </w:tc>
      </w:tr>
      <w:tr>
        <w:trPr/>
        <w:tc>
          <w:tcPr>
            <w:tcW w:w="9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L3-8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ANSPKDD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NSGTKR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RSLRTQ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GNFNRA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HPTRAN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LNGLRGE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NPPHNN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LPTAS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NSYGKS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RYNHVGM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GRNDPA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QNTYY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HTNLTNI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GKTGISL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RNFDPL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KDGQTGH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MPVETSM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TRKFSA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EDPAGD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QDHGIS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CGLSSN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PTENEK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YKVEGP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FRRYMGI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SQSCIM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NNGQH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SPNTT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RNKDES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CVNLDMA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STPGGA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PFNKTT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GWKQRK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HSTRKT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KTQRLA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IASVTR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HHVMGD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LVLRPR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YSSIM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DHYKCK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KPGRRGV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HAQHLE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RNRRHGI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MHSESC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PSRPPQ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ARRGST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HRKRG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RYRQQSY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NNGKRK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SPRMNSM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KHGNDK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ALNARSM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HGTHVS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DIPAQDC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HDRGKGH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HLTSH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NRHPNA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HRNVGP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HSRGR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GSMPTA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YTGSA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GSQISS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IARRHGW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NLNTNK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CTAHKCH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HTHRFR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MIGRHS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SDGTGG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GMQHNR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DIIQRK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RHKHAN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NKTYAH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NRHNGW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KVGAPV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TSAQG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ITCTHTI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SNKRS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PPANPNI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HSRDTA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GQTVARY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KNRKR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APPPLS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RTKGRS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RNNRASD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RSQDAH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AIVRPQ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PAAQG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YTTHA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SGRRFDW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ATHPQY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NDPQG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NPRTSH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NRKNFG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TRNCHR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SPLRT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TLPGPI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LSSNPP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GTPKLT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HRLTS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TKTIYA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HYEIGGR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NRTQIK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RTSSHN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CSPNGC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HFTHISL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ARGEMK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YANTI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</w:tc>
        <w:tc>
          <w:tcPr>
            <w:tcW w:w="22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GGGNVNY</w:t>
            </w:r>
          </w:p>
        </w:tc>
      </w:tr>
      <w:tr>
        <w:trPr/>
        <w:tc>
          <w:tcPr>
            <w:tcW w:w="9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L3-9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NHIDNATH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RTRSNG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YKNTPSGI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PHTHGM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NLKYMNRI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YNKHGP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SNTHYHY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GRKKTRM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RNVQSSF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KPRMNR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SNSRKPNA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DNARGKGT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KPTRSIRK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THNRRVS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MNRRATV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KNFFRT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PKTNKKMS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ITNETLS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DTRKAAHW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RTRTGWD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TTTDISY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DMMNNM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NNERYMN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FNEHGSGH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SPHATNN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RSRGNFS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HTCNNES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RTSNQNW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HDPPNPLA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VTPNSLS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NDPTKRY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QTDHNY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SHMHKDPM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RGTCGYKH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YNTYDMK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PSNGTY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GRKNCDI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NTNTGL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NIQLTWT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RAPYAN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EDKVTKHA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KIHMKT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DISLIAKN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AYEKTL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STAEKRV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GGTNDTR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TTKHNTK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NRFGQTS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QISYAYT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TMHRTN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GNPDNTEN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NRNRRA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MASSTAY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LNPHGMS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PPIMVMTP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RSRDKTA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RKPNRGP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IRDSAPW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AHSSNINM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MNHPRLG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KLSSHFTQ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PTNRDIS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NLNGRNS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NKQSRR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RNPMCKT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KITGRP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WARTVSR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NARKSM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SRVSTRN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PGNGTIRW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YKPPSSTM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KTGISPH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NSHMTIYR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TNNGGPN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CPQSKNIR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HVSRHR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KKTQSTSK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KVTKED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TITVNYK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MNGRTP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SRHTLSI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KRNRYGA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PMNPITYV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TNRSIY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PNVEIRTD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AHTRHIS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NSYTDYDI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TTTTDA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RPRQNPPG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RDIYNR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HTTTCEPY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VTNEGEQ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NSTHPDG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PTGEDV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CTTHKKAK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TNPDNK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TLICTMSN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RRANVDGF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PPDPSER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DITDDT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GQYTNTN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KKYTNSIS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TKTCPMFS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Courier" w:ascii="Courier" w:hAnsi="Courier"/>
                <w:sz w:val="16"/>
              </w:rPr>
              <w:t>YRQRRVMGY</w:t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RGTRKHTNT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TQNQSNSL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NRPKHRHDH</w:t>
            </w:r>
          </w:p>
        </w:tc>
        <w:tc>
          <w:tcPr>
            <w:tcW w:w="225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/>
        <w:tc>
          <w:tcPr>
            <w:tcW w:w="9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</w:tc>
        <w:tc>
          <w:tcPr>
            <w:tcW w:w="22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ENKTGGQPI</w:t>
            </w:r>
          </w:p>
        </w:tc>
        <w:tc>
          <w:tcPr>
            <w:tcW w:w="22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3:01:00Z</dcterms:created>
  <dc:creator>Editor --</dc:creator>
  <dc:description/>
  <cp:keywords/>
  <dc:language>en-US</dc:language>
  <cp:lastModifiedBy>Editor --</cp:lastModifiedBy>
  <dcterms:modified xsi:type="dcterms:W3CDTF">2009-07-01T23:43:00Z</dcterms:modified>
  <cp:revision>2</cp:revision>
  <dc:subject/>
  <dc:title>Dataset S1</dc:title>
</cp:coreProperties>
</file>